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EEF9E" w14:textId="51F6A0D9" w:rsidR="00CF2341" w:rsidRPr="00A42F93" w:rsidRDefault="00CF2341" w:rsidP="00BD1AC0">
      <w:pPr>
        <w:pStyle w:val="Table"/>
        <w:spacing w:line="240" w:lineRule="auto"/>
        <w:rPr>
          <w:i w:val="0"/>
          <w:sz w:val="22"/>
          <w:szCs w:val="22"/>
        </w:rPr>
      </w:pPr>
      <w:r w:rsidRPr="00A42F93">
        <w:rPr>
          <w:rFonts w:ascii="Times New Roman" w:hAnsi="Times New Roman"/>
          <w:b/>
          <w:i w:val="0"/>
          <w:sz w:val="22"/>
          <w:szCs w:val="22"/>
        </w:rPr>
        <w:t>S</w:t>
      </w:r>
      <w:r w:rsidR="004771BA" w:rsidRPr="00A42F93">
        <w:rPr>
          <w:rFonts w:ascii="Times New Roman" w:hAnsi="Times New Roman"/>
          <w:b/>
          <w:i w:val="0"/>
          <w:sz w:val="22"/>
          <w:szCs w:val="22"/>
        </w:rPr>
        <w:t>2</w:t>
      </w:r>
      <w:r w:rsidR="00611367">
        <w:rPr>
          <w:rFonts w:ascii="Times New Roman" w:hAnsi="Times New Roman"/>
          <w:b/>
          <w:i w:val="0"/>
          <w:sz w:val="22"/>
          <w:szCs w:val="22"/>
        </w:rPr>
        <w:t xml:space="preserve"> Table</w:t>
      </w:r>
      <w:r w:rsidRPr="00A42F93">
        <w:rPr>
          <w:rFonts w:ascii="Times New Roman" w:hAnsi="Times New Roman"/>
          <w:b/>
          <w:sz w:val="22"/>
          <w:szCs w:val="22"/>
        </w:rPr>
        <w:t xml:space="preserve">. </w:t>
      </w:r>
      <w:r w:rsidRPr="00A42F93">
        <w:rPr>
          <w:rFonts w:ascii="Times New Roman" w:hAnsi="Times New Roman"/>
          <w:b/>
          <w:i w:val="0"/>
          <w:iCs w:val="0"/>
          <w:sz w:val="22"/>
          <w:szCs w:val="22"/>
        </w:rPr>
        <w:t>Average B-factors (</w:t>
      </w:r>
      <w:r w:rsidRPr="00A42F93">
        <w:rPr>
          <w:rFonts w:ascii="Times New Roman" w:hAnsi="Times New Roman" w:cs="Times New Roman"/>
          <w:b/>
          <w:i w:val="0"/>
          <w:iCs w:val="0"/>
          <w:sz w:val="22"/>
          <w:szCs w:val="22"/>
        </w:rPr>
        <w:t>Å</w:t>
      </w:r>
      <w:r w:rsidRPr="00A42F93">
        <w:rPr>
          <w:rFonts w:ascii="Times New Roman" w:hAnsi="Times New Roman"/>
          <w:b/>
          <w:i w:val="0"/>
          <w:iCs w:val="0"/>
          <w:sz w:val="22"/>
          <w:szCs w:val="22"/>
          <w:vertAlign w:val="superscript"/>
        </w:rPr>
        <w:t>2</w:t>
      </w:r>
      <w:r w:rsidRPr="00A42F93">
        <w:rPr>
          <w:rFonts w:ascii="Times New Roman" w:hAnsi="Times New Roman"/>
          <w:b/>
          <w:i w:val="0"/>
          <w:iCs w:val="0"/>
          <w:sz w:val="22"/>
          <w:szCs w:val="22"/>
        </w:rPr>
        <w:t xml:space="preserve">) for each domain </w:t>
      </w:r>
      <w:r w:rsidR="000A22E7" w:rsidRPr="00A42F93">
        <w:rPr>
          <w:rFonts w:ascii="Times New Roman" w:hAnsi="Times New Roman"/>
          <w:b/>
          <w:i w:val="0"/>
          <w:iCs w:val="0"/>
          <w:sz w:val="22"/>
          <w:szCs w:val="22"/>
        </w:rPr>
        <w:t xml:space="preserve">(Domain 1 ~ </w:t>
      </w:r>
      <w:r w:rsidR="0038068C">
        <w:rPr>
          <w:rFonts w:ascii="Times New Roman" w:hAnsi="Times New Roman"/>
          <w:b/>
          <w:i w:val="0"/>
          <w:iCs w:val="0"/>
          <w:sz w:val="22"/>
          <w:szCs w:val="22"/>
        </w:rPr>
        <w:t>3</w:t>
      </w:r>
      <w:r w:rsidR="000A22E7" w:rsidRPr="00A42F93">
        <w:rPr>
          <w:rFonts w:ascii="Times New Roman" w:hAnsi="Times New Roman"/>
          <w:b/>
          <w:i w:val="0"/>
          <w:iCs w:val="0"/>
          <w:sz w:val="22"/>
          <w:szCs w:val="22"/>
        </w:rPr>
        <w:t xml:space="preserve">) </w:t>
      </w:r>
      <w:r w:rsidRPr="00A42F93">
        <w:rPr>
          <w:rFonts w:ascii="Times New Roman" w:hAnsi="Times New Roman"/>
          <w:b/>
          <w:i w:val="0"/>
          <w:iCs w:val="0"/>
          <w:sz w:val="22"/>
          <w:szCs w:val="22"/>
        </w:rPr>
        <w:t>of the four monomers</w:t>
      </w:r>
      <w:r w:rsidR="000A22E7" w:rsidRPr="00A42F93">
        <w:rPr>
          <w:rFonts w:ascii="Times New Roman" w:hAnsi="Times New Roman"/>
          <w:b/>
          <w:i w:val="0"/>
          <w:iCs w:val="0"/>
          <w:sz w:val="22"/>
          <w:szCs w:val="22"/>
        </w:rPr>
        <w:t xml:space="preserve"> (M1 ~ M4)</w:t>
      </w:r>
      <w:r w:rsidRPr="00A42F93">
        <w:rPr>
          <w:rFonts w:ascii="Times New Roman" w:hAnsi="Times New Roman"/>
          <w:b/>
          <w:i w:val="0"/>
          <w:iCs w:val="0"/>
          <w:sz w:val="22"/>
          <w:szCs w:val="22"/>
        </w:rPr>
        <w:t xml:space="preserve"> in a tetramer</w:t>
      </w:r>
    </w:p>
    <w:tbl>
      <w:tblPr>
        <w:tblW w:w="9972" w:type="dxa"/>
        <w:tblInd w:w="4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9"/>
        <w:gridCol w:w="1994"/>
        <w:gridCol w:w="1991"/>
      </w:tblGrid>
      <w:tr w:rsidR="00CF2341" w:rsidRPr="00A42F93" w14:paraId="3F1B4366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DEB47E2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6316785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M1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05D188F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M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E83E51D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M3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4F96819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M4</w:t>
            </w:r>
          </w:p>
        </w:tc>
      </w:tr>
      <w:tr w:rsidR="00CF2341" w:rsidRPr="00A42F93" w14:paraId="10EB8271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3F5825D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1(MLA)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C96E940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0.04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47F1052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19.91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9A1EBFD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4.18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3E7065A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33.36</w:t>
            </w:r>
          </w:p>
        </w:tc>
      </w:tr>
      <w:tr w:rsidR="00CF2341" w:rsidRPr="00A42F93" w14:paraId="3F6D252C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5F7D110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F1C2C80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0.92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6E41498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1.58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6F71337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5.66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FA8F287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38.76 (18)</w:t>
            </w:r>
          </w:p>
        </w:tc>
      </w:tr>
      <w:tr w:rsidR="00CF2341" w:rsidRPr="00A42F93" w14:paraId="2F31A10F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937D3D6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3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DC6A430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19.39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895B168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0.6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1C3D92C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0.50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16F2029" w14:textId="77777777" w:rsidR="00CF2341" w:rsidRPr="00A42F93" w:rsidRDefault="00CF2341" w:rsidP="004523C4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7.31</w:t>
            </w:r>
          </w:p>
        </w:tc>
      </w:tr>
      <w:tr w:rsidR="00CF2341" w:rsidRPr="00A42F93" w14:paraId="77029D73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DFC96F7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1</w:t>
            </w:r>
            <w:r w:rsidRPr="00A42F93">
              <w:rPr>
                <w:sz w:val="22"/>
                <w:szCs w:val="22"/>
              </w:rPr>
              <w:t>(APO)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E384563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19.66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FCAE7FE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20.25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632CD05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27.42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5F0192C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3.52</w:t>
            </w:r>
          </w:p>
        </w:tc>
      </w:tr>
      <w:tr w:rsidR="00CF2341" w:rsidRPr="00A42F93" w14:paraId="17442548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A5F3745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1D81A85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21.50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A7E52F6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26.51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B41578C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0.10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4C867D6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52.35 (31)</w:t>
            </w:r>
          </w:p>
        </w:tc>
      </w:tr>
      <w:tr w:rsidR="00CF2341" w:rsidRPr="00A42F93" w14:paraId="53EBA72A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C56F8E6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3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F975CCF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20.54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CD02F18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21.23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9AB608B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23.36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EA39082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25.61</w:t>
            </w:r>
          </w:p>
        </w:tc>
      </w:tr>
      <w:tr w:rsidR="00CF2341" w:rsidRPr="00A42F93" w14:paraId="180DFB62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278CB3B" w14:textId="77777777" w:rsidR="00CF2341" w:rsidRPr="00A42F93" w:rsidRDefault="00CF2341" w:rsidP="00D22D13">
            <w:pPr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1</w:t>
            </w:r>
            <w:r w:rsidRPr="00A42F93">
              <w:rPr>
                <w:sz w:val="22"/>
                <w:szCs w:val="22"/>
              </w:rPr>
              <w:t>(</w:t>
            </w:r>
            <w:r w:rsidR="00D22D13" w:rsidRPr="00A42F93">
              <w:rPr>
                <w:sz w:val="22"/>
                <w:szCs w:val="22"/>
              </w:rPr>
              <w:t>MLA</w:t>
            </w:r>
            <w:r w:rsidR="0092505B" w:rsidRPr="00A42F93">
              <w:rPr>
                <w:sz w:val="22"/>
                <w:szCs w:val="22"/>
              </w:rPr>
              <w:t>-R</w:t>
            </w:r>
            <w:r w:rsidRPr="00A42F93">
              <w:rPr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F194929" w14:textId="2C901EAE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26.63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818829C" w14:textId="2FF5CE08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27.19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F5776E8" w14:textId="03EDD410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32.22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9799320" w14:textId="55ED2468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41.61</w:t>
            </w:r>
          </w:p>
        </w:tc>
      </w:tr>
      <w:tr w:rsidR="00CF2341" w:rsidRPr="00A42F93" w14:paraId="23B0591E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B71A063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122E23E" w14:textId="059A8546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29.68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24E03C5" w14:textId="13F77997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31.13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5F36C97" w14:textId="18006150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35.00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699C1E6" w14:textId="61A1EA2A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62.23</w:t>
            </w:r>
          </w:p>
        </w:tc>
      </w:tr>
      <w:tr w:rsidR="00CF2341" w:rsidRPr="00A42F93" w14:paraId="4D36941D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F578F18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3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D19523B" w14:textId="1BA13EA0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26.85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F7451FC" w14:textId="13EC5326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28.50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C7A255C" w14:textId="6C3E962B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27.79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4F81B27" w14:textId="3813E6C2" w:rsidR="00CF2341" w:rsidRPr="00A42F93" w:rsidRDefault="003F6176" w:rsidP="004523C4">
            <w:pPr>
              <w:rPr>
                <w:rFonts w:hint="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37.25</w:t>
            </w:r>
          </w:p>
        </w:tc>
      </w:tr>
      <w:tr w:rsidR="00CF2341" w:rsidRPr="00A42F93" w14:paraId="36ACA8D5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1DCFA6C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1</w:t>
            </w:r>
            <w:r w:rsidRPr="00A42F93">
              <w:rPr>
                <w:sz w:val="22"/>
                <w:szCs w:val="22"/>
              </w:rPr>
              <w:t>(CYA)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57FCB90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0.43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2B13459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1.00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331F66E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8.91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EC78100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50.05</w:t>
            </w:r>
          </w:p>
        </w:tc>
      </w:tr>
      <w:tr w:rsidR="00CF2341" w:rsidRPr="00A42F93" w14:paraId="136F5282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8D5B6F8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9D8F56D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3.46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34C2C50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3.37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C4CF179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1.88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ED884E6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83.55 (50)</w:t>
            </w:r>
          </w:p>
        </w:tc>
      </w:tr>
      <w:tr w:rsidR="00CF2341" w:rsidRPr="00A42F93" w14:paraId="26BB3A24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0BD0EBC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3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FEAFD0A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1.39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4FA520E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4.40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22AD2BB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3.46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FE31C22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0.30</w:t>
            </w:r>
          </w:p>
        </w:tc>
      </w:tr>
      <w:tr w:rsidR="00CF2341" w:rsidRPr="00A42F93" w14:paraId="13EA650D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7B23F3B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1(ACE)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C30B791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5.50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3FEF657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5.7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73D3815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8.24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29D3440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51.01</w:t>
            </w:r>
          </w:p>
        </w:tc>
      </w:tr>
      <w:tr w:rsidR="00CF2341" w:rsidRPr="00A42F93" w14:paraId="740EE863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233697C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96271A5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2.26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0AE983D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3.38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5133913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1.55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D814A5E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67.23 (25)</w:t>
            </w:r>
          </w:p>
        </w:tc>
      </w:tr>
      <w:tr w:rsidR="00CF2341" w:rsidRPr="00A42F93" w14:paraId="0B7DAFC9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AF621E9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3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F7FE2E7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6.17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8308A1C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5.24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92F5E56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4.77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9430759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0.97</w:t>
            </w:r>
          </w:p>
        </w:tc>
      </w:tr>
      <w:tr w:rsidR="00CF2341" w:rsidRPr="00A42F93" w14:paraId="30044845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FCD6C50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1(</w:t>
            </w:r>
            <w:proofErr w:type="spellStart"/>
            <w:r w:rsidRPr="00A42F93">
              <w:rPr>
                <w:rFonts w:ascii="Times New Roman" w:hAnsi="Times New Roman"/>
                <w:sz w:val="22"/>
                <w:szCs w:val="22"/>
              </w:rPr>
              <w:t>BAR</w:t>
            </w:r>
            <w:r w:rsidR="001D7D72" w:rsidRPr="00A42F93">
              <w:rPr>
                <w:rFonts w:ascii="Times New Roman" w:hAnsi="Times New Roman"/>
                <w:sz w:val="22"/>
                <w:szCs w:val="22"/>
              </w:rPr>
              <w:t>a</w:t>
            </w:r>
            <w:proofErr w:type="spellEnd"/>
            <w:r w:rsidRPr="00A42F9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6C11F0A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29.46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9D0A4B7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0.29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44BD167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2.10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BAD3CDA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55.49</w:t>
            </w:r>
          </w:p>
        </w:tc>
      </w:tr>
      <w:tr w:rsidR="00CF2341" w:rsidRPr="00A42F93" w14:paraId="518DD9F1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F554713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5946CBB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2.40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A1C310D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5.01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692A7F4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3.48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341E227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69.41 (37)</w:t>
            </w:r>
          </w:p>
        </w:tc>
      </w:tr>
      <w:tr w:rsidR="00CF2341" w:rsidRPr="00A42F93" w14:paraId="371804F4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9EEE258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3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C6E241B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0.87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86C0D5A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4.14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449251D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2.25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521A732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3.08</w:t>
            </w:r>
          </w:p>
        </w:tc>
      </w:tr>
      <w:tr w:rsidR="00CF2341" w:rsidRPr="00A42F93" w14:paraId="6B3CA75B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F82CBAD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1</w:t>
            </w:r>
            <w:r w:rsidRPr="00A42F93">
              <w:rPr>
                <w:sz w:val="22"/>
                <w:szCs w:val="22"/>
              </w:rPr>
              <w:t>(</w:t>
            </w:r>
            <w:proofErr w:type="spellStart"/>
            <w:r w:rsidRPr="00A42F93">
              <w:rPr>
                <w:sz w:val="22"/>
                <w:szCs w:val="22"/>
              </w:rPr>
              <w:t>BARb</w:t>
            </w:r>
            <w:proofErr w:type="spellEnd"/>
            <w:r w:rsidRPr="00A42F93">
              <w:rPr>
                <w:sz w:val="22"/>
                <w:szCs w:val="22"/>
              </w:rPr>
              <w:t>)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7CC66D1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3.28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79137E5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3.81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91A091B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5.82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6DC4480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57.58</w:t>
            </w:r>
          </w:p>
        </w:tc>
      </w:tr>
      <w:tr w:rsidR="00CF2341" w:rsidRPr="00A42F93" w14:paraId="76177403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0ED4B7E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A75D6F1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6.24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5C3E845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3.75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7B25757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6.71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FCD67E4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73.09 (36)</w:t>
            </w:r>
          </w:p>
        </w:tc>
      </w:tr>
      <w:tr w:rsidR="00CF2341" w:rsidRPr="00A42F93" w14:paraId="5AF522FF" w14:textId="77777777" w:rsidTr="004523C4"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CCA7D4A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Domain 3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F3576CA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4.71</w:t>
            </w:r>
          </w:p>
        </w:tc>
        <w:tc>
          <w:tcPr>
            <w:tcW w:w="19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11B2DC7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8.1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AB7F1A6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36.65</w:t>
            </w:r>
          </w:p>
        </w:tc>
        <w:tc>
          <w:tcPr>
            <w:tcW w:w="1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DBE5CA7" w14:textId="77777777" w:rsidR="00CF2341" w:rsidRPr="00A42F93" w:rsidRDefault="00CF2341" w:rsidP="004523C4">
            <w:pPr>
              <w:rPr>
                <w:rFonts w:hint="eastAsia"/>
                <w:sz w:val="22"/>
                <w:szCs w:val="22"/>
              </w:rPr>
            </w:pPr>
            <w:r w:rsidRPr="00A42F93">
              <w:rPr>
                <w:sz w:val="22"/>
                <w:szCs w:val="22"/>
              </w:rPr>
              <w:t>47.47</w:t>
            </w:r>
          </w:p>
        </w:tc>
      </w:tr>
    </w:tbl>
    <w:p w14:paraId="34FBB832" w14:textId="3A059F2D" w:rsidR="00CF2341" w:rsidRPr="009927E9" w:rsidRDefault="00CF2341" w:rsidP="009927E9">
      <w:pPr>
        <w:pStyle w:val="Table"/>
        <w:spacing w:line="240" w:lineRule="auto"/>
        <w:rPr>
          <w:rFonts w:ascii="Times New Roman" w:hAnsi="Times New Roman"/>
          <w:i w:val="0"/>
          <w:iCs w:val="0"/>
          <w:sz w:val="22"/>
          <w:szCs w:val="22"/>
        </w:rPr>
      </w:pPr>
      <w:r w:rsidRPr="00A42F93">
        <w:rPr>
          <w:rFonts w:ascii="Times New Roman" w:hAnsi="Times New Roman"/>
          <w:i w:val="0"/>
          <w:iCs w:val="0"/>
          <w:sz w:val="22"/>
          <w:szCs w:val="22"/>
        </w:rPr>
        <w:t xml:space="preserve">The </w:t>
      </w:r>
      <w:r w:rsidR="004771BA" w:rsidRPr="00A42F93">
        <w:rPr>
          <w:rFonts w:ascii="Times New Roman" w:hAnsi="Times New Roman"/>
          <w:i w:val="0"/>
          <w:iCs w:val="0"/>
          <w:sz w:val="22"/>
          <w:szCs w:val="22"/>
        </w:rPr>
        <w:t>difference</w:t>
      </w:r>
      <w:r w:rsidR="006C01CD">
        <w:rPr>
          <w:rFonts w:ascii="Times New Roman" w:hAnsi="Times New Roman"/>
          <w:i w:val="0"/>
          <w:iCs w:val="0"/>
          <w:sz w:val="22"/>
          <w:szCs w:val="22"/>
        </w:rPr>
        <w:t xml:space="preserve"> in B-factor</w:t>
      </w:r>
      <w:r w:rsidR="004771BA" w:rsidRPr="00A42F93">
        <w:rPr>
          <w:rFonts w:ascii="Times New Roman" w:hAnsi="Times New Roman"/>
          <w:i w:val="0"/>
          <w:iCs w:val="0"/>
          <w:sz w:val="22"/>
          <w:szCs w:val="22"/>
        </w:rPr>
        <w:t xml:space="preserve"> between </w:t>
      </w:r>
      <w:r w:rsidR="00BD09EB">
        <w:rPr>
          <w:rFonts w:ascii="Times New Roman" w:hAnsi="Times New Roman"/>
          <w:i w:val="0"/>
          <w:iCs w:val="0"/>
          <w:sz w:val="22"/>
          <w:szCs w:val="22"/>
        </w:rPr>
        <w:t xml:space="preserve">the </w:t>
      </w:r>
      <w:r w:rsidR="004771BA" w:rsidRPr="00A42F93">
        <w:rPr>
          <w:rFonts w:ascii="Times New Roman" w:hAnsi="Times New Roman"/>
          <w:i w:val="0"/>
          <w:iCs w:val="0"/>
          <w:sz w:val="22"/>
          <w:szCs w:val="22"/>
        </w:rPr>
        <w:t xml:space="preserve">domain 2 of M4 (highest) and </w:t>
      </w:r>
      <w:r w:rsidR="00BD09EB">
        <w:rPr>
          <w:rFonts w:ascii="Times New Roman" w:hAnsi="Times New Roman"/>
          <w:i w:val="0"/>
          <w:iCs w:val="0"/>
          <w:sz w:val="22"/>
          <w:szCs w:val="22"/>
        </w:rPr>
        <w:t xml:space="preserve">that of </w:t>
      </w:r>
      <w:r w:rsidR="004771BA" w:rsidRPr="00A42F93">
        <w:rPr>
          <w:rFonts w:ascii="Times New Roman" w:hAnsi="Times New Roman"/>
          <w:i w:val="0"/>
          <w:iCs w:val="0"/>
          <w:sz w:val="22"/>
          <w:szCs w:val="22"/>
        </w:rPr>
        <w:t xml:space="preserve">M1(lowest) </w:t>
      </w:r>
      <w:r w:rsidR="00BD09EB">
        <w:rPr>
          <w:rFonts w:ascii="Times New Roman" w:hAnsi="Times New Roman"/>
          <w:i w:val="0"/>
          <w:iCs w:val="0"/>
          <w:sz w:val="22"/>
          <w:szCs w:val="22"/>
        </w:rPr>
        <w:t>is</w:t>
      </w:r>
      <w:r w:rsidR="004771BA" w:rsidRPr="00A42F93">
        <w:rPr>
          <w:rFonts w:ascii="Times New Roman" w:hAnsi="Times New Roman"/>
          <w:i w:val="0"/>
          <w:iCs w:val="0"/>
          <w:sz w:val="22"/>
          <w:szCs w:val="22"/>
        </w:rPr>
        <w:t xml:space="preserve"> shown in parenthesis</w:t>
      </w:r>
      <w:r w:rsidR="00BD09EB">
        <w:rPr>
          <w:rFonts w:ascii="Times New Roman" w:hAnsi="Times New Roman"/>
          <w:i w:val="0"/>
          <w:iCs w:val="0"/>
          <w:sz w:val="22"/>
          <w:szCs w:val="22"/>
        </w:rPr>
        <w:t xml:space="preserve"> for each crystal structure</w:t>
      </w:r>
      <w:r w:rsidR="004771BA" w:rsidRPr="00A42F93">
        <w:rPr>
          <w:rFonts w:ascii="Times New Roman" w:hAnsi="Times New Roman"/>
          <w:i w:val="0"/>
          <w:iCs w:val="0"/>
          <w:sz w:val="22"/>
          <w:szCs w:val="22"/>
        </w:rPr>
        <w:t>.</w:t>
      </w:r>
      <w:r w:rsidR="00010CFA" w:rsidRPr="00A42F93">
        <w:rPr>
          <w:rFonts w:ascii="Times New Roman" w:hAnsi="Times New Roman"/>
          <w:i w:val="0"/>
          <w:iCs w:val="0"/>
          <w:sz w:val="22"/>
          <w:szCs w:val="22"/>
        </w:rPr>
        <w:t xml:space="preserve"> The APO </w:t>
      </w:r>
      <w:r w:rsidR="00BD09EB">
        <w:rPr>
          <w:rFonts w:ascii="Times New Roman" w:hAnsi="Times New Roman"/>
          <w:i w:val="0"/>
          <w:iCs w:val="0"/>
          <w:sz w:val="22"/>
          <w:szCs w:val="22"/>
        </w:rPr>
        <w:t>form RMCAH, obtained by soaking the crystal</w:t>
      </w:r>
      <w:r w:rsidR="006C2B7A">
        <w:rPr>
          <w:rFonts w:ascii="Times New Roman" w:hAnsi="Times New Roman"/>
          <w:i w:val="0"/>
          <w:iCs w:val="0"/>
          <w:sz w:val="22"/>
          <w:szCs w:val="22"/>
        </w:rPr>
        <w:t>s</w:t>
      </w:r>
      <w:r w:rsidR="00BD09EB">
        <w:rPr>
          <w:rFonts w:ascii="Times New Roman" w:hAnsi="Times New Roman"/>
          <w:i w:val="0"/>
          <w:iCs w:val="0"/>
          <w:sz w:val="22"/>
          <w:szCs w:val="22"/>
        </w:rPr>
        <w:t xml:space="preserve"> in malonate-free condition, </w:t>
      </w:r>
      <w:r w:rsidR="00010CFA" w:rsidRPr="00A42F93">
        <w:rPr>
          <w:rFonts w:ascii="Times New Roman" w:hAnsi="Times New Roman"/>
          <w:i w:val="0"/>
          <w:iCs w:val="0"/>
          <w:sz w:val="22"/>
          <w:szCs w:val="22"/>
        </w:rPr>
        <w:t xml:space="preserve">has </w:t>
      </w:r>
      <w:r w:rsidR="002A4811" w:rsidRPr="00A42F93">
        <w:rPr>
          <w:rFonts w:ascii="Times New Roman" w:hAnsi="Times New Roman"/>
          <w:i w:val="0"/>
          <w:iCs w:val="0"/>
          <w:sz w:val="22"/>
          <w:szCs w:val="22"/>
        </w:rPr>
        <w:t>significant</w:t>
      </w:r>
      <w:r w:rsidR="00143DC1" w:rsidRPr="00A42F93">
        <w:rPr>
          <w:rFonts w:ascii="Times New Roman" w:hAnsi="Times New Roman"/>
          <w:i w:val="0"/>
          <w:iCs w:val="0"/>
          <w:sz w:val="22"/>
          <w:szCs w:val="22"/>
        </w:rPr>
        <w:t>ly</w:t>
      </w:r>
      <w:r w:rsidR="002A4811" w:rsidRPr="00A42F93">
        <w:rPr>
          <w:rFonts w:ascii="Times New Roman" w:hAnsi="Times New Roman"/>
          <w:i w:val="0"/>
          <w:iCs w:val="0"/>
          <w:sz w:val="22"/>
          <w:szCs w:val="22"/>
        </w:rPr>
        <w:t xml:space="preserve"> </w:t>
      </w:r>
      <w:r w:rsidR="006C2B7A">
        <w:rPr>
          <w:rFonts w:ascii="Times New Roman" w:hAnsi="Times New Roman"/>
          <w:i w:val="0"/>
          <w:iCs w:val="0"/>
          <w:sz w:val="22"/>
          <w:szCs w:val="22"/>
        </w:rPr>
        <w:t>increased</w:t>
      </w:r>
      <w:r w:rsidR="002A4811" w:rsidRPr="00A42F93">
        <w:rPr>
          <w:rFonts w:ascii="Times New Roman" w:hAnsi="Times New Roman"/>
          <w:i w:val="0"/>
          <w:iCs w:val="0"/>
          <w:sz w:val="22"/>
          <w:szCs w:val="22"/>
        </w:rPr>
        <w:t xml:space="preserve"> </w:t>
      </w:r>
      <w:r w:rsidR="00143DC1" w:rsidRPr="00A42F93">
        <w:rPr>
          <w:rFonts w:ascii="Times New Roman" w:hAnsi="Times New Roman"/>
          <w:i w:val="0"/>
          <w:iCs w:val="0"/>
          <w:sz w:val="22"/>
          <w:szCs w:val="22"/>
        </w:rPr>
        <w:t>B</w:t>
      </w:r>
      <w:r w:rsidR="00010CFA" w:rsidRPr="00A42F93">
        <w:rPr>
          <w:rFonts w:ascii="Times New Roman" w:hAnsi="Times New Roman"/>
          <w:i w:val="0"/>
          <w:iCs w:val="0"/>
          <w:sz w:val="22"/>
          <w:szCs w:val="22"/>
        </w:rPr>
        <w:t>-factor at domain 2 of M4</w:t>
      </w:r>
      <w:r w:rsidR="006C2B7A">
        <w:rPr>
          <w:rFonts w:ascii="Times New Roman" w:hAnsi="Times New Roman"/>
          <w:i w:val="0"/>
          <w:iCs w:val="0"/>
          <w:sz w:val="22"/>
          <w:szCs w:val="22"/>
        </w:rPr>
        <w:t xml:space="preserve"> compared to the parental malonate-bound (MLA) </w:t>
      </w:r>
      <w:r w:rsidR="005811CE">
        <w:rPr>
          <w:rFonts w:ascii="Times New Roman" w:hAnsi="Times New Roman"/>
          <w:i w:val="0"/>
          <w:iCs w:val="0"/>
          <w:sz w:val="22"/>
          <w:szCs w:val="22"/>
        </w:rPr>
        <w:t>structure</w:t>
      </w:r>
      <w:r w:rsidR="006C2B7A">
        <w:rPr>
          <w:rFonts w:ascii="Times New Roman" w:hAnsi="Times New Roman"/>
          <w:i w:val="0"/>
          <w:iCs w:val="0"/>
          <w:sz w:val="22"/>
          <w:szCs w:val="22"/>
        </w:rPr>
        <w:t>.</w:t>
      </w:r>
      <w:bookmarkStart w:id="0" w:name="_GoBack"/>
      <w:bookmarkEnd w:id="0"/>
    </w:p>
    <w:sectPr w:rsidR="00CF2341" w:rsidRPr="009927E9">
      <w:pgSz w:w="12240" w:h="15840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Times New Roman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notTrueType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12450"/>
    <w:multiLevelType w:val="hybridMultilevel"/>
    <w:tmpl w:val="EE387AF2"/>
    <w:lvl w:ilvl="0" w:tplc="97566A0C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Free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7146F8"/>
    <w:multiLevelType w:val="hybridMultilevel"/>
    <w:tmpl w:val="B66AB660"/>
    <w:lvl w:ilvl="0" w:tplc="DE6EA7F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Free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fxxpt0nxr5e9e2t59xtad4fexsfapre2aa&quot;&gt;KSREF01172017&lt;record-ids&gt;&lt;item&gt;2&lt;/item&gt;&lt;item&gt;3&lt;/item&gt;&lt;item&gt;64&lt;/item&gt;&lt;/record-ids&gt;&lt;/item&gt;&lt;/Libraries&gt;"/>
  </w:docVars>
  <w:rsids>
    <w:rsidRoot w:val="00323385"/>
    <w:rsid w:val="00010CFA"/>
    <w:rsid w:val="00012C1F"/>
    <w:rsid w:val="000154F3"/>
    <w:rsid w:val="00023B6A"/>
    <w:rsid w:val="0003752B"/>
    <w:rsid w:val="00056069"/>
    <w:rsid w:val="00066FF7"/>
    <w:rsid w:val="000727A3"/>
    <w:rsid w:val="0007747D"/>
    <w:rsid w:val="00082E99"/>
    <w:rsid w:val="00090DF4"/>
    <w:rsid w:val="00094682"/>
    <w:rsid w:val="000A22E7"/>
    <w:rsid w:val="000A689A"/>
    <w:rsid w:val="000A6D49"/>
    <w:rsid w:val="000B3119"/>
    <w:rsid w:val="000C1960"/>
    <w:rsid w:val="000D7B51"/>
    <w:rsid w:val="000E74C1"/>
    <w:rsid w:val="000F0000"/>
    <w:rsid w:val="000F3C78"/>
    <w:rsid w:val="00100F01"/>
    <w:rsid w:val="00102267"/>
    <w:rsid w:val="001157E6"/>
    <w:rsid w:val="00123A45"/>
    <w:rsid w:val="00127499"/>
    <w:rsid w:val="00143DC1"/>
    <w:rsid w:val="0014499F"/>
    <w:rsid w:val="00144F80"/>
    <w:rsid w:val="001C1272"/>
    <w:rsid w:val="001D7D72"/>
    <w:rsid w:val="001F1736"/>
    <w:rsid w:val="001F7136"/>
    <w:rsid w:val="00225DFB"/>
    <w:rsid w:val="00227482"/>
    <w:rsid w:val="00232B1B"/>
    <w:rsid w:val="002346DB"/>
    <w:rsid w:val="00235B24"/>
    <w:rsid w:val="00254241"/>
    <w:rsid w:val="00255922"/>
    <w:rsid w:val="002612A1"/>
    <w:rsid w:val="002736E7"/>
    <w:rsid w:val="00280C33"/>
    <w:rsid w:val="00282855"/>
    <w:rsid w:val="00286343"/>
    <w:rsid w:val="00290937"/>
    <w:rsid w:val="002A1BBC"/>
    <w:rsid w:val="002A4811"/>
    <w:rsid w:val="002A6291"/>
    <w:rsid w:val="002B17F4"/>
    <w:rsid w:val="002B186D"/>
    <w:rsid w:val="002D1808"/>
    <w:rsid w:val="002E27DA"/>
    <w:rsid w:val="002E46DB"/>
    <w:rsid w:val="00302CFC"/>
    <w:rsid w:val="0031230F"/>
    <w:rsid w:val="00315699"/>
    <w:rsid w:val="00323385"/>
    <w:rsid w:val="00324856"/>
    <w:rsid w:val="00340AC9"/>
    <w:rsid w:val="00350FE6"/>
    <w:rsid w:val="00351936"/>
    <w:rsid w:val="00357EA3"/>
    <w:rsid w:val="0037739C"/>
    <w:rsid w:val="0038068C"/>
    <w:rsid w:val="003873A0"/>
    <w:rsid w:val="00390F68"/>
    <w:rsid w:val="003A4B50"/>
    <w:rsid w:val="003B361A"/>
    <w:rsid w:val="003C763E"/>
    <w:rsid w:val="003D34F2"/>
    <w:rsid w:val="003E6440"/>
    <w:rsid w:val="003E6E7F"/>
    <w:rsid w:val="003F5C2E"/>
    <w:rsid w:val="003F6176"/>
    <w:rsid w:val="00406064"/>
    <w:rsid w:val="004118ED"/>
    <w:rsid w:val="00412478"/>
    <w:rsid w:val="00414ABF"/>
    <w:rsid w:val="00420A11"/>
    <w:rsid w:val="004229FA"/>
    <w:rsid w:val="00425FD7"/>
    <w:rsid w:val="00427605"/>
    <w:rsid w:val="004411DF"/>
    <w:rsid w:val="004429DC"/>
    <w:rsid w:val="004523C4"/>
    <w:rsid w:val="0045246B"/>
    <w:rsid w:val="00456F7C"/>
    <w:rsid w:val="00466974"/>
    <w:rsid w:val="004714ED"/>
    <w:rsid w:val="004771BA"/>
    <w:rsid w:val="00495056"/>
    <w:rsid w:val="004A035C"/>
    <w:rsid w:val="004A1959"/>
    <w:rsid w:val="004A3C28"/>
    <w:rsid w:val="004B3FFF"/>
    <w:rsid w:val="004C1C48"/>
    <w:rsid w:val="004D0B17"/>
    <w:rsid w:val="004E4284"/>
    <w:rsid w:val="0052704C"/>
    <w:rsid w:val="00542FD6"/>
    <w:rsid w:val="00552BCA"/>
    <w:rsid w:val="00553199"/>
    <w:rsid w:val="0055351C"/>
    <w:rsid w:val="005548FA"/>
    <w:rsid w:val="00557331"/>
    <w:rsid w:val="005717F0"/>
    <w:rsid w:val="005811CE"/>
    <w:rsid w:val="005D11E2"/>
    <w:rsid w:val="005D60CE"/>
    <w:rsid w:val="005E2899"/>
    <w:rsid w:val="005E7F43"/>
    <w:rsid w:val="00611367"/>
    <w:rsid w:val="00614E0E"/>
    <w:rsid w:val="006356A4"/>
    <w:rsid w:val="00661315"/>
    <w:rsid w:val="0066677C"/>
    <w:rsid w:val="00673AC4"/>
    <w:rsid w:val="00684864"/>
    <w:rsid w:val="00685956"/>
    <w:rsid w:val="006A3428"/>
    <w:rsid w:val="006B64D5"/>
    <w:rsid w:val="006C01CD"/>
    <w:rsid w:val="006C2B7A"/>
    <w:rsid w:val="006C7DA6"/>
    <w:rsid w:val="006D05E0"/>
    <w:rsid w:val="006D076A"/>
    <w:rsid w:val="006E7902"/>
    <w:rsid w:val="006F16E5"/>
    <w:rsid w:val="00702AD5"/>
    <w:rsid w:val="00703123"/>
    <w:rsid w:val="007042F5"/>
    <w:rsid w:val="00706D67"/>
    <w:rsid w:val="007159F4"/>
    <w:rsid w:val="0072725A"/>
    <w:rsid w:val="00727AA1"/>
    <w:rsid w:val="007341AA"/>
    <w:rsid w:val="007511A7"/>
    <w:rsid w:val="0075382B"/>
    <w:rsid w:val="00790DB3"/>
    <w:rsid w:val="00793E6D"/>
    <w:rsid w:val="007A084D"/>
    <w:rsid w:val="007A3D27"/>
    <w:rsid w:val="007A5CD8"/>
    <w:rsid w:val="007A7735"/>
    <w:rsid w:val="007F2B7C"/>
    <w:rsid w:val="007F644B"/>
    <w:rsid w:val="008011A7"/>
    <w:rsid w:val="008035AF"/>
    <w:rsid w:val="00804AAA"/>
    <w:rsid w:val="00817DD4"/>
    <w:rsid w:val="00824311"/>
    <w:rsid w:val="00826276"/>
    <w:rsid w:val="008275AD"/>
    <w:rsid w:val="00844506"/>
    <w:rsid w:val="008458DF"/>
    <w:rsid w:val="00852640"/>
    <w:rsid w:val="00855D7F"/>
    <w:rsid w:val="0086083F"/>
    <w:rsid w:val="00876967"/>
    <w:rsid w:val="0088096D"/>
    <w:rsid w:val="00881067"/>
    <w:rsid w:val="00886D54"/>
    <w:rsid w:val="00893A0F"/>
    <w:rsid w:val="008A7D30"/>
    <w:rsid w:val="008C0935"/>
    <w:rsid w:val="008C38F0"/>
    <w:rsid w:val="008C3D12"/>
    <w:rsid w:val="008F78DE"/>
    <w:rsid w:val="00901EDE"/>
    <w:rsid w:val="00912710"/>
    <w:rsid w:val="00921295"/>
    <w:rsid w:val="00924548"/>
    <w:rsid w:val="0092505B"/>
    <w:rsid w:val="009252B7"/>
    <w:rsid w:val="0093584D"/>
    <w:rsid w:val="0094462B"/>
    <w:rsid w:val="00951A90"/>
    <w:rsid w:val="009520D2"/>
    <w:rsid w:val="00954CD9"/>
    <w:rsid w:val="00964F4A"/>
    <w:rsid w:val="00973C30"/>
    <w:rsid w:val="00977451"/>
    <w:rsid w:val="00981D0D"/>
    <w:rsid w:val="009927E9"/>
    <w:rsid w:val="00993089"/>
    <w:rsid w:val="00995FB6"/>
    <w:rsid w:val="009B235A"/>
    <w:rsid w:val="009B3895"/>
    <w:rsid w:val="009B3953"/>
    <w:rsid w:val="009E38AB"/>
    <w:rsid w:val="009F7543"/>
    <w:rsid w:val="00A12686"/>
    <w:rsid w:val="00A2696C"/>
    <w:rsid w:val="00A30E63"/>
    <w:rsid w:val="00A33C45"/>
    <w:rsid w:val="00A42F93"/>
    <w:rsid w:val="00A4559D"/>
    <w:rsid w:val="00A54A42"/>
    <w:rsid w:val="00A54FAF"/>
    <w:rsid w:val="00A638B8"/>
    <w:rsid w:val="00A6566F"/>
    <w:rsid w:val="00A76773"/>
    <w:rsid w:val="00A77E5D"/>
    <w:rsid w:val="00A91D7F"/>
    <w:rsid w:val="00AC424E"/>
    <w:rsid w:val="00AD5433"/>
    <w:rsid w:val="00B01321"/>
    <w:rsid w:val="00B07D79"/>
    <w:rsid w:val="00B14595"/>
    <w:rsid w:val="00B15E42"/>
    <w:rsid w:val="00B31738"/>
    <w:rsid w:val="00B34EF6"/>
    <w:rsid w:val="00B510AE"/>
    <w:rsid w:val="00B67C0E"/>
    <w:rsid w:val="00B824A1"/>
    <w:rsid w:val="00B972A9"/>
    <w:rsid w:val="00B97B69"/>
    <w:rsid w:val="00BB777B"/>
    <w:rsid w:val="00BD09EB"/>
    <w:rsid w:val="00BD0E3C"/>
    <w:rsid w:val="00BD1AC0"/>
    <w:rsid w:val="00BD28C9"/>
    <w:rsid w:val="00BD6AD3"/>
    <w:rsid w:val="00BE0E17"/>
    <w:rsid w:val="00BF4D20"/>
    <w:rsid w:val="00C0115C"/>
    <w:rsid w:val="00C01378"/>
    <w:rsid w:val="00C024D0"/>
    <w:rsid w:val="00C0745E"/>
    <w:rsid w:val="00C1793C"/>
    <w:rsid w:val="00C22172"/>
    <w:rsid w:val="00C30199"/>
    <w:rsid w:val="00C32FBF"/>
    <w:rsid w:val="00C339B5"/>
    <w:rsid w:val="00C46B4A"/>
    <w:rsid w:val="00C61DA5"/>
    <w:rsid w:val="00C71D07"/>
    <w:rsid w:val="00C76637"/>
    <w:rsid w:val="00C76A7C"/>
    <w:rsid w:val="00C87CB9"/>
    <w:rsid w:val="00C97B9E"/>
    <w:rsid w:val="00CB756B"/>
    <w:rsid w:val="00CD25C9"/>
    <w:rsid w:val="00CD3E10"/>
    <w:rsid w:val="00CD5BD4"/>
    <w:rsid w:val="00CE068D"/>
    <w:rsid w:val="00CE1436"/>
    <w:rsid w:val="00CE3490"/>
    <w:rsid w:val="00CF2341"/>
    <w:rsid w:val="00D01EDF"/>
    <w:rsid w:val="00D0414A"/>
    <w:rsid w:val="00D05C07"/>
    <w:rsid w:val="00D22D13"/>
    <w:rsid w:val="00D24481"/>
    <w:rsid w:val="00D26DC6"/>
    <w:rsid w:val="00D35C5B"/>
    <w:rsid w:val="00D4471A"/>
    <w:rsid w:val="00D47EB0"/>
    <w:rsid w:val="00D62D6B"/>
    <w:rsid w:val="00D647DD"/>
    <w:rsid w:val="00D96F2F"/>
    <w:rsid w:val="00DA46F8"/>
    <w:rsid w:val="00DA5903"/>
    <w:rsid w:val="00DA5C07"/>
    <w:rsid w:val="00DB17A5"/>
    <w:rsid w:val="00DC3934"/>
    <w:rsid w:val="00DD064D"/>
    <w:rsid w:val="00DE1E93"/>
    <w:rsid w:val="00E2360E"/>
    <w:rsid w:val="00E24FBA"/>
    <w:rsid w:val="00E4774E"/>
    <w:rsid w:val="00E56801"/>
    <w:rsid w:val="00E864C1"/>
    <w:rsid w:val="00E90629"/>
    <w:rsid w:val="00E96E57"/>
    <w:rsid w:val="00E97C84"/>
    <w:rsid w:val="00EA0A93"/>
    <w:rsid w:val="00EA1300"/>
    <w:rsid w:val="00EA2D5B"/>
    <w:rsid w:val="00EA36FD"/>
    <w:rsid w:val="00EC41B2"/>
    <w:rsid w:val="00EC57DA"/>
    <w:rsid w:val="00ED5909"/>
    <w:rsid w:val="00ED7A97"/>
    <w:rsid w:val="00F041C3"/>
    <w:rsid w:val="00F07B72"/>
    <w:rsid w:val="00F11299"/>
    <w:rsid w:val="00F13C7D"/>
    <w:rsid w:val="00F2175C"/>
    <w:rsid w:val="00F35FE9"/>
    <w:rsid w:val="00F65FF7"/>
    <w:rsid w:val="00F67BE9"/>
    <w:rsid w:val="00F708CF"/>
    <w:rsid w:val="00F71CC9"/>
    <w:rsid w:val="00F84E04"/>
    <w:rsid w:val="00F85818"/>
    <w:rsid w:val="00F85C5A"/>
    <w:rsid w:val="00F87E72"/>
    <w:rsid w:val="00FD31AB"/>
    <w:rsid w:val="00FE106B"/>
    <w:rsid w:val="00FF19ED"/>
    <w:rsid w:val="00FF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A2461"/>
  <w15:docId w15:val="{3B2FEF7B-D77A-449A-AE9B-AB2164A2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2A1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paragraph" w:styleId="Heading2">
    <w:name w:val="heading 2"/>
    <w:basedOn w:val="Heading"/>
    <w:link w:val="Heading2Char"/>
    <w:qFormat/>
    <w:rsid w:val="004523C4"/>
    <w:pPr>
      <w:spacing w:line="360" w:lineRule="auto"/>
      <w:contextualSpacing/>
      <w:jc w:val="both"/>
      <w:outlineLvl w:val="1"/>
    </w:pPr>
    <w:rPr>
      <w:rFonts w:eastAsia="Droid Sans Fallback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3001C"/>
    <w:rPr>
      <w:rFonts w:ascii="Segoe UI" w:hAnsi="Segoe UI" w:cs="Mangal"/>
      <w:color w:val="00000A"/>
      <w:sz w:val="18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rsid w:val="00F16527"/>
    <w:pPr>
      <w:overflowPunct w:val="0"/>
      <w:spacing w:line="360" w:lineRule="auto"/>
      <w:contextualSpacing/>
      <w:jc w:val="both"/>
    </w:pPr>
    <w:rPr>
      <w:rFonts w:ascii="Cambria" w:eastAsia="MS Mincho" w:hAnsi="Cambria" w:cstheme="minorBidi"/>
      <w:lang w:eastAsia="en-US" w:bidi="ar-SA"/>
    </w:rPr>
  </w:style>
  <w:style w:type="paragraph" w:customStyle="1" w:styleId="TableHeading">
    <w:name w:val="Table Heading"/>
    <w:basedOn w:val="TableContents"/>
    <w:qFormat/>
    <w:rsid w:val="00F16527"/>
  </w:style>
  <w:style w:type="paragraph" w:customStyle="1" w:styleId="Table">
    <w:name w:val="Table"/>
    <w:basedOn w:val="Caption"/>
    <w:qFormat/>
    <w:rsid w:val="00F16527"/>
    <w:pPr>
      <w:overflowPunct w:val="0"/>
      <w:spacing w:line="360" w:lineRule="auto"/>
      <w:contextualSpacing/>
      <w:jc w:val="both"/>
    </w:pPr>
    <w:rPr>
      <w:rFonts w:ascii="Cambria" w:eastAsia="MS Mincho" w:hAnsi="Cambria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3001C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144F80"/>
    <w:rPr>
      <w:rFonts w:cs="Mangal"/>
      <w:color w:val="00000A"/>
      <w:sz w:val="24"/>
      <w:szCs w:val="21"/>
    </w:rPr>
  </w:style>
  <w:style w:type="character" w:customStyle="1" w:styleId="Heading2Char">
    <w:name w:val="Heading 2 Char"/>
    <w:basedOn w:val="DefaultParagraphFont"/>
    <w:link w:val="Heading2"/>
    <w:rsid w:val="004523C4"/>
    <w:rPr>
      <w:rFonts w:ascii="Liberation Sans" w:eastAsia="Droid Sans Fallback" w:hAnsi="Liberation Sans"/>
      <w:color w:val="00000A"/>
      <w:sz w:val="28"/>
      <w:szCs w:val="28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F8581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818"/>
    <w:rPr>
      <w:noProof/>
      <w:color w:val="00000A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581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5818"/>
    <w:rPr>
      <w:noProof/>
      <w:color w:val="00000A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612A1"/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character" w:customStyle="1" w:styleId="highlight">
    <w:name w:val="highlight"/>
    <w:basedOn w:val="DefaultParagraphFont"/>
    <w:rsid w:val="002612A1"/>
  </w:style>
  <w:style w:type="character" w:styleId="CommentReference">
    <w:name w:val="annotation reference"/>
    <w:basedOn w:val="DefaultParagraphFont"/>
    <w:uiPriority w:val="99"/>
    <w:semiHidden/>
    <w:unhideWhenUsed/>
    <w:rsid w:val="00DE1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E93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E93"/>
    <w:rPr>
      <w:rFonts w:cs="Mangal"/>
      <w:color w:val="00000A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E93"/>
    <w:rPr>
      <w:rFonts w:cs="Mangal"/>
      <w:b/>
      <w:bCs/>
      <w:color w:val="00000A"/>
      <w:szCs w:val="18"/>
    </w:rPr>
  </w:style>
  <w:style w:type="paragraph" w:styleId="ListParagraph">
    <w:name w:val="List Paragraph"/>
    <w:basedOn w:val="Normal"/>
    <w:uiPriority w:val="34"/>
    <w:qFormat/>
    <w:rsid w:val="005E2899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59"/>
    <w:rsid w:val="00D96F2F"/>
    <w:rPr>
      <w:rFonts w:asciiTheme="minorHAnsi" w:eastAsiaTheme="minorHAnsi" w:hAnsiTheme="minorHAnsi" w:cstheme="minorBidi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6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75FA6-0272-D544-9DD8-D298BD1E4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S</dc:creator>
  <cp:lastModifiedBy>Hideki Aihara</cp:lastModifiedBy>
  <cp:revision>3</cp:revision>
  <dcterms:created xsi:type="dcterms:W3CDTF">2019-04-26T23:24:00Z</dcterms:created>
  <dcterms:modified xsi:type="dcterms:W3CDTF">2019-04-26T23:2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